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4F111" w14:textId="2D2A6BA2" w:rsidR="00703617" w:rsidRPr="000A3351" w:rsidRDefault="00644B28" w:rsidP="00703617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A33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scriptive statistics of comorbidities</w:t>
      </w:r>
    </w:p>
    <w:tbl>
      <w:tblPr>
        <w:tblW w:w="7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681"/>
        <w:gridCol w:w="1338"/>
        <w:gridCol w:w="1228"/>
        <w:gridCol w:w="1096"/>
      </w:tblGrid>
      <w:tr w:rsidR="00644B28" w:rsidRPr="000A3351" w14:paraId="5EE25AB0" w14:textId="558F2D5E" w:rsidTr="00644B28">
        <w:trPr>
          <w:trHeight w:val="680"/>
        </w:trPr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0FD5B" w14:textId="73F1ED7F" w:rsidR="00644B28" w:rsidRPr="000A3351" w:rsidRDefault="0024749A" w:rsidP="00644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 w:eastAsia="de-DE"/>
              </w:rPr>
            </w:pPr>
            <w:bookmarkStart w:id="0" w:name="RANGE!A1:E29"/>
            <w:proofErr w:type="spellStart"/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644B28"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morbidities</w:t>
            </w:r>
            <w:bookmarkEnd w:id="0"/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46046" w14:textId="2248779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E63ED" w14:textId="4205E44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t Working </w:t>
            </w: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(n = 181)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C56BD" w14:textId="14F99D9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orking </w:t>
            </w: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 = 360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849C1" w14:textId="4A6F219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0A33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 = 541)</w:t>
            </w:r>
          </w:p>
        </w:tc>
      </w:tr>
      <w:tr w:rsidR="00644B28" w:rsidRPr="000A3351" w14:paraId="4F5437F9" w14:textId="2CF3D469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633" w14:textId="3BCEDEE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  <w:proofErr w:type="spellEnd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CF68" w14:textId="56BD774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16B" w14:textId="38C3F7E1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A6E" w14:textId="6C6F9F9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5F85" w14:textId="53A1541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</w:t>
            </w:r>
          </w:p>
        </w:tc>
      </w:tr>
      <w:tr w:rsidR="00644B28" w:rsidRPr="000A3351" w14:paraId="30B971B5" w14:textId="2C82F769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304F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E3345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F8C" w14:textId="394A96E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10</w:t>
            </w:r>
            <w:bookmarkStart w:id="1" w:name="_GoBack"/>
            <w:bookmarkEnd w:id="1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3D6" w14:textId="01033B4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4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ABF" w14:textId="7569D9D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0%</w:t>
            </w:r>
          </w:p>
        </w:tc>
      </w:tr>
      <w:tr w:rsidR="00644B28" w:rsidRPr="000A3351" w14:paraId="29E58228" w14:textId="1E9128D8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B05" w14:textId="5604EBD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 type 1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F67B" w14:textId="45171E3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A74" w14:textId="37F60F72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1F4" w14:textId="30872B5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101" w14:textId="5A6CAB5E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44B28" w:rsidRPr="000A3351" w14:paraId="5EBAAAA3" w14:textId="2D90EAD9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F43F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0C2D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46A" w14:textId="4160191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DF1" w14:textId="3EF302C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4EC" w14:textId="27E178A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%</w:t>
            </w:r>
          </w:p>
        </w:tc>
      </w:tr>
      <w:tr w:rsidR="00644B28" w:rsidRPr="000A3351" w14:paraId="138426B2" w14:textId="0B8AACED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54D" w14:textId="66C74D9E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 type 2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DF01" w14:textId="30798AA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EFA6" w14:textId="4114088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7551" w14:textId="2865C43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F3E" w14:textId="3CEE21B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644B28" w:rsidRPr="000A3351" w14:paraId="1DB34CFD" w14:textId="679FAC3B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44D8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E591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003" w14:textId="4839F13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FBE" w14:textId="0F88AB2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5EE4" w14:textId="4AE6B5E2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%</w:t>
            </w:r>
          </w:p>
        </w:tc>
      </w:tr>
      <w:tr w:rsidR="00644B28" w:rsidRPr="000A3351" w14:paraId="0564E620" w14:textId="3D172269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891" w14:textId="179FCCA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BE0F" w14:textId="5415B7C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5CE" w14:textId="794FEE0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574F" w14:textId="7146197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4C2" w14:textId="70E6586C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644B28" w:rsidRPr="000A3351" w14:paraId="4A9E5CEB" w14:textId="1D7D56A2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FF78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47A7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02F" w14:textId="2428F52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834" w14:textId="2B0F6C0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9EA" w14:textId="4F41C6C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%</w:t>
            </w:r>
          </w:p>
        </w:tc>
      </w:tr>
      <w:tr w:rsidR="00644B28" w:rsidRPr="000A3351" w14:paraId="2C57D05F" w14:textId="50B86719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754" w14:textId="2BD6BE3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</w:t>
            </w:r>
            <w:proofErr w:type="spellEnd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60D5" w14:textId="3F313C6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183" w14:textId="112AD92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908" w14:textId="47D5F6D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499" w14:textId="424B646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44B28" w:rsidRPr="000A3351" w14:paraId="22C56C44" w14:textId="4575BC94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8E60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C5C0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E87" w14:textId="4ED866B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A7A" w14:textId="461E80A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E19" w14:textId="2442AA3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0%</w:t>
            </w:r>
          </w:p>
        </w:tc>
      </w:tr>
      <w:tr w:rsidR="00644B28" w:rsidRPr="000A3351" w14:paraId="3FEFB0E0" w14:textId="62217E9E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59D" w14:textId="01902E0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ac</w:t>
            </w:r>
            <w:proofErr w:type="spellEnd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blems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7164" w14:textId="7E4AE3B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13B8" w14:textId="333544C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6690" w14:textId="16B5C0C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91A8" w14:textId="05739CF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644B28" w:rsidRPr="000A3351" w14:paraId="17FDC2D9" w14:textId="2F7CC361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48DB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DE56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ED9" w14:textId="4E434BA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A00" w14:textId="14F708A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A33" w14:textId="786740EE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0%</w:t>
            </w:r>
          </w:p>
        </w:tc>
      </w:tr>
      <w:tr w:rsidR="00644B28" w:rsidRPr="000A3351" w14:paraId="581CE4C5" w14:textId="6605A9EB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AC5" w14:textId="37F1327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23C2" w14:textId="5BFE690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9D9E" w14:textId="4ECBDB0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5ED" w14:textId="50248B5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4C7" w14:textId="76A4930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44B28" w:rsidRPr="000A3351" w14:paraId="270A7719" w14:textId="01D1130C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4AC8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C61A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F6B" w14:textId="3F55E8D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3BE6" w14:textId="544B0281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9BC" w14:textId="498F78A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0%</w:t>
            </w:r>
          </w:p>
        </w:tc>
      </w:tr>
      <w:tr w:rsidR="00644B28" w:rsidRPr="000A3351" w14:paraId="551A945E" w14:textId="091E6393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D97" w14:textId="21DFEE6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teoporosis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3CF3" w14:textId="1C9156AC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9C1" w14:textId="1337C47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2CA" w14:textId="150A7C2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269" w14:textId="53FE28B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644B28" w:rsidRPr="000A3351" w14:paraId="0C637024" w14:textId="13FEAF0B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CC43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18AE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C3D" w14:textId="6E543A47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A8FA" w14:textId="068D906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72BB" w14:textId="26DB885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0%</w:t>
            </w:r>
          </w:p>
        </w:tc>
      </w:tr>
      <w:tr w:rsidR="00644B28" w:rsidRPr="000A3351" w14:paraId="1B3AAE93" w14:textId="5AF2386C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076" w14:textId="496199D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eumatic</w:t>
            </w:r>
            <w:proofErr w:type="spellEnd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4F39" w14:textId="0AEC4AFC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E2D" w14:textId="37883D9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07A" w14:textId="6EF3A0A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0C6" w14:textId="64E6AA22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644B28" w:rsidRPr="000A3351" w14:paraId="6E35B16B" w14:textId="4927142D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ED95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3F1A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758" w14:textId="75B526E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F13" w14:textId="640B10A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928" w14:textId="6EC5327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%</w:t>
            </w:r>
          </w:p>
        </w:tc>
      </w:tr>
      <w:tr w:rsidR="00644B28" w:rsidRPr="000A3351" w14:paraId="3DB40427" w14:textId="0E7CF764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76D" w14:textId="73E1536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thopedic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A651" w14:textId="6537416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AB1" w14:textId="7FD66331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F83" w14:textId="79C08CF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E22" w14:textId="2589DBB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644B28" w:rsidRPr="000A3351" w14:paraId="3E8ABABD" w14:textId="7AE9BB4C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0FAE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52F1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B08" w14:textId="2B719CFD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2D37" w14:textId="6242D495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060" w14:textId="58AF483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</w:tr>
      <w:tr w:rsidR="00644B28" w:rsidRPr="000A3351" w14:paraId="4E53CF80" w14:textId="2901B3A7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069" w14:textId="0DCA0986" w:rsidR="00644B28" w:rsidRPr="000A3351" w:rsidRDefault="007A7C77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kin </w:t>
            </w: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9E7C" w14:textId="339F633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C15" w14:textId="32288271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DB8" w14:textId="29532CAC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F9B" w14:textId="60A8397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44B28" w:rsidRPr="000A3351" w14:paraId="2706C651" w14:textId="16B9423F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3473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D62E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513E" w14:textId="1E5EEEF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805" w14:textId="6E311C4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8F7" w14:textId="0700D237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0%</w:t>
            </w:r>
          </w:p>
        </w:tc>
      </w:tr>
      <w:tr w:rsidR="00644B28" w:rsidRPr="000A3351" w14:paraId="34AC477B" w14:textId="1A0540EC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6D8" w14:textId="54E1582D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oriasis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C902" w14:textId="073D755E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1B7" w14:textId="48F59B2C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7F7" w14:textId="1844CDED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A72" w14:textId="72902DA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644B28" w:rsidRPr="000A3351" w14:paraId="4E90229C" w14:textId="2C4DD7D8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F8C6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9B86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41E" w14:textId="158AF18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74D4" w14:textId="33F73327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25E" w14:textId="0F64118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%</w:t>
            </w:r>
          </w:p>
        </w:tc>
      </w:tr>
      <w:tr w:rsidR="00644B28" w:rsidRPr="000A3351" w14:paraId="422D11C3" w14:textId="56873F38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8EF" w14:textId="0A22E96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CFA2" w14:textId="2E414EA8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648" w14:textId="55A4F55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620" w14:textId="3792901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E56A" w14:textId="19C916A0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44B28" w:rsidRPr="000A3351" w14:paraId="501693E9" w14:textId="67EBA91E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0F423A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6C837D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2C6" w14:textId="098F6A3D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%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0E6" w14:textId="2947CEF9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84D" w14:textId="0C7A3B7E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%</w:t>
            </w:r>
          </w:p>
        </w:tc>
      </w:tr>
      <w:tr w:rsidR="00644B28" w:rsidRPr="000A3351" w14:paraId="14F08171" w14:textId="31C265C2" w:rsidTr="00644B28">
        <w:trPr>
          <w:trHeight w:val="320"/>
        </w:trPr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C7D" w14:textId="3509935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2C59" w14:textId="3FBB7FDB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proofErr w:type="spellStart"/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413B" w14:textId="79233B5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151" w14:textId="62C5430A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2B3" w14:textId="3EDAECFF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644B28" w:rsidRPr="000A3351" w14:paraId="7A0D77BF" w14:textId="243A7657" w:rsidTr="00644B28">
        <w:trPr>
          <w:trHeight w:val="320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2794E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9A74" w14:textId="77777777" w:rsidR="00644B28" w:rsidRPr="000A3351" w:rsidRDefault="00644B28" w:rsidP="00644B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03F2" w14:textId="20420973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60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3068" w14:textId="3535CD86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4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E948" w14:textId="49D48414" w:rsidR="00644B28" w:rsidRPr="000A3351" w:rsidRDefault="00644B28" w:rsidP="00644B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0A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0%</w:t>
            </w:r>
          </w:p>
        </w:tc>
      </w:tr>
    </w:tbl>
    <w:p w14:paraId="5956BCC2" w14:textId="736F32F4" w:rsidR="00BD51C2" w:rsidRPr="000A3351" w:rsidRDefault="00BD51C2">
      <w:pPr>
        <w:rPr>
          <w:sz w:val="22"/>
          <w:szCs w:val="22"/>
          <w:lang w:val="en-US"/>
        </w:rPr>
      </w:pPr>
    </w:p>
    <w:sectPr w:rsidR="00BD51C2" w:rsidRPr="000A3351" w:rsidSect="00905C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5zrad7rx2sleaxt559zdt2sddtf5d2sv2&quot;&gt;MS and work&lt;record-ids&gt;&lt;item&gt;3&lt;/item&gt;&lt;item&gt;4&lt;/item&gt;&lt;/record-ids&gt;&lt;/item&gt;&lt;/Libraries&gt;"/>
  </w:docVars>
  <w:rsids>
    <w:rsidRoot w:val="00120542"/>
    <w:rsid w:val="000407C9"/>
    <w:rsid w:val="000515FE"/>
    <w:rsid w:val="000A3351"/>
    <w:rsid w:val="00120542"/>
    <w:rsid w:val="0015524B"/>
    <w:rsid w:val="00236960"/>
    <w:rsid w:val="0024749A"/>
    <w:rsid w:val="0028286A"/>
    <w:rsid w:val="0040514F"/>
    <w:rsid w:val="0058573D"/>
    <w:rsid w:val="005F1308"/>
    <w:rsid w:val="00644B28"/>
    <w:rsid w:val="006657D0"/>
    <w:rsid w:val="006A6543"/>
    <w:rsid w:val="00703617"/>
    <w:rsid w:val="007A7C77"/>
    <w:rsid w:val="007C1A30"/>
    <w:rsid w:val="0088510B"/>
    <w:rsid w:val="00890C53"/>
    <w:rsid w:val="00904565"/>
    <w:rsid w:val="00905C71"/>
    <w:rsid w:val="009E1D48"/>
    <w:rsid w:val="00AA5709"/>
    <w:rsid w:val="00AD4D18"/>
    <w:rsid w:val="00AF4ED9"/>
    <w:rsid w:val="00B23B30"/>
    <w:rsid w:val="00B769DB"/>
    <w:rsid w:val="00BD51C2"/>
    <w:rsid w:val="00BF1470"/>
    <w:rsid w:val="00C31E86"/>
    <w:rsid w:val="00CA2F92"/>
    <w:rsid w:val="00CE535C"/>
    <w:rsid w:val="00EC3963"/>
    <w:rsid w:val="00F9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2655152D"/>
  <w15:docId w15:val="{269330AA-59CC-5143-8C2D-077B0F9C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03617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5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51C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BD51C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BD51C2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998AF6-A6F6-E841-962D-256022EF2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hmann</dc:creator>
  <cp:keywords/>
  <dc:description/>
  <cp:lastModifiedBy>Anja Lehmann</cp:lastModifiedBy>
  <cp:revision>2</cp:revision>
  <dcterms:created xsi:type="dcterms:W3CDTF">2020-05-15T10:50:00Z</dcterms:created>
  <dcterms:modified xsi:type="dcterms:W3CDTF">2020-05-15T10:50:00Z</dcterms:modified>
</cp:coreProperties>
</file>